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67B5" w:rsidRDefault="00B467B5" w:rsidP="00B467B5">
      <w:pPr>
        <w:rPr>
          <w:rFonts w:ascii="Times New Roman" w:hAnsi="Times New Roman" w:cs="Times New Roman"/>
          <w:b/>
          <w:bCs/>
          <w:sz w:val="20"/>
          <w:szCs w:val="20"/>
          <w:lang w:eastAsia="nl-NL"/>
        </w:rPr>
      </w:pPr>
      <w:r w:rsidRPr="00FF419E">
        <w:rPr>
          <w:rFonts w:ascii="Times New Roman" w:hAnsi="Times New Roman" w:cs="Times New Roman"/>
          <w:b/>
          <w:bCs/>
          <w:sz w:val="20"/>
          <w:szCs w:val="20"/>
          <w:lang w:eastAsia="nl-NL"/>
        </w:rPr>
        <w:t xml:space="preserve">Supplementary </w:t>
      </w:r>
      <w:r>
        <w:rPr>
          <w:rFonts w:ascii="Times New Roman" w:hAnsi="Times New Roman" w:cs="Times New Roman"/>
          <w:b/>
          <w:bCs/>
          <w:sz w:val="20"/>
          <w:szCs w:val="20"/>
          <w:lang w:eastAsia="nl-NL"/>
        </w:rPr>
        <w:t>Figure</w:t>
      </w:r>
    </w:p>
    <w:p w:rsidR="00B467B5" w:rsidRPr="00FF419E" w:rsidRDefault="00B467B5" w:rsidP="00B467B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B467B5" w:rsidRPr="008B31F4" w:rsidRDefault="00B467B5" w:rsidP="00B467B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eastAsia="nl-NL"/>
        </w:rPr>
      </w:pPr>
      <w:r w:rsidRPr="008B31F4">
        <w:rPr>
          <w:rFonts w:ascii="Times New Roman" w:hAnsi="Times New Roman" w:cs="Times New Roman"/>
          <w:b/>
          <w:bCs/>
          <w:sz w:val="20"/>
          <w:szCs w:val="20"/>
          <w:lang w:eastAsia="nl-NL"/>
        </w:rPr>
        <w:t>Paclitaxel release from PLGA NPs</w:t>
      </w:r>
    </w:p>
    <w:p w:rsidR="00B467B5" w:rsidRPr="008B31F4" w:rsidRDefault="00B467B5" w:rsidP="00B467B5">
      <w:pPr>
        <w:spacing w:line="480" w:lineRule="auto"/>
      </w:pPr>
      <w:r w:rsidRPr="008B31F4">
        <w:rPr>
          <w:noProof/>
          <w:lang w:val="en-PH" w:eastAsia="en-PH"/>
        </w:rPr>
        <w:drawing>
          <wp:anchor distT="0" distB="0" distL="114300" distR="114300" simplePos="0" relativeHeight="251659264" behindDoc="0" locked="0" layoutInCell="1" allowOverlap="1" wp14:anchorId="2E4D1D7D" wp14:editId="5F710B84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2484755" cy="2595245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4755" cy="2595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467B5" w:rsidRPr="008B31F4" w:rsidRDefault="00B467B5" w:rsidP="00B467B5">
      <w:pPr>
        <w:spacing w:line="480" w:lineRule="auto"/>
        <w:rPr>
          <w:rFonts w:ascii="Times New Roman" w:hAnsi="Times New Roman" w:cs="Times New Roman"/>
          <w:sz w:val="18"/>
          <w:szCs w:val="18"/>
          <w:lang w:eastAsia="nl-NL"/>
        </w:rPr>
      </w:pPr>
    </w:p>
    <w:p w:rsidR="00B467B5" w:rsidRPr="008B31F4" w:rsidRDefault="00B467B5" w:rsidP="00B467B5">
      <w:pPr>
        <w:spacing w:line="480" w:lineRule="auto"/>
        <w:rPr>
          <w:rFonts w:ascii="Times New Roman" w:hAnsi="Times New Roman" w:cs="Times New Roman"/>
          <w:sz w:val="18"/>
          <w:szCs w:val="18"/>
          <w:lang w:eastAsia="nl-NL"/>
        </w:rPr>
      </w:pPr>
    </w:p>
    <w:p w:rsidR="00B467B5" w:rsidRPr="008B31F4" w:rsidRDefault="00B467B5" w:rsidP="00B467B5">
      <w:pPr>
        <w:spacing w:line="480" w:lineRule="auto"/>
        <w:rPr>
          <w:rFonts w:ascii="Times New Roman" w:hAnsi="Times New Roman" w:cs="Times New Roman"/>
          <w:sz w:val="18"/>
          <w:szCs w:val="18"/>
          <w:lang w:eastAsia="nl-NL"/>
        </w:rPr>
      </w:pPr>
    </w:p>
    <w:p w:rsidR="00B467B5" w:rsidRPr="008B31F4" w:rsidRDefault="00B467B5" w:rsidP="00B467B5">
      <w:pPr>
        <w:spacing w:line="480" w:lineRule="auto"/>
        <w:rPr>
          <w:rFonts w:ascii="Times New Roman" w:hAnsi="Times New Roman" w:cs="Times New Roman"/>
          <w:sz w:val="18"/>
          <w:szCs w:val="18"/>
          <w:lang w:eastAsia="nl-NL"/>
        </w:rPr>
      </w:pPr>
    </w:p>
    <w:p w:rsidR="00B467B5" w:rsidRPr="008B31F4" w:rsidRDefault="00B467B5" w:rsidP="00B467B5">
      <w:pPr>
        <w:spacing w:line="480" w:lineRule="auto"/>
        <w:rPr>
          <w:rFonts w:ascii="Times New Roman" w:hAnsi="Times New Roman" w:cs="Times New Roman"/>
          <w:sz w:val="18"/>
          <w:szCs w:val="18"/>
          <w:lang w:eastAsia="nl-NL"/>
        </w:rPr>
      </w:pPr>
    </w:p>
    <w:p w:rsidR="00B467B5" w:rsidRPr="008B31F4" w:rsidRDefault="00B467B5" w:rsidP="00B467B5">
      <w:pPr>
        <w:spacing w:line="480" w:lineRule="auto"/>
        <w:rPr>
          <w:rFonts w:ascii="Times New Roman" w:hAnsi="Times New Roman" w:cs="Times New Roman"/>
          <w:sz w:val="18"/>
          <w:szCs w:val="18"/>
          <w:lang w:eastAsia="nl-NL"/>
        </w:rPr>
      </w:pPr>
    </w:p>
    <w:p w:rsidR="00B467B5" w:rsidRPr="00174192" w:rsidRDefault="00B467B5" w:rsidP="00B467B5">
      <w:pPr>
        <w:spacing w:line="480" w:lineRule="auto"/>
        <w:rPr>
          <w:rFonts w:ascii="Times New Roman" w:hAnsi="Times New Roman" w:cs="Times New Roman"/>
          <w:sz w:val="20"/>
          <w:szCs w:val="20"/>
          <w:lang w:eastAsia="nl-NL"/>
        </w:rPr>
      </w:pPr>
      <w:r w:rsidRPr="00174192">
        <w:rPr>
          <w:rFonts w:ascii="Times New Roman" w:hAnsi="Times New Roman" w:cs="Times New Roman"/>
          <w:b/>
          <w:bCs/>
          <w:sz w:val="20"/>
          <w:szCs w:val="20"/>
          <w:lang w:eastAsia="nl-NL"/>
        </w:rPr>
        <w:t>Figure S1.</w:t>
      </w:r>
      <w:r w:rsidRPr="00174192">
        <w:rPr>
          <w:rFonts w:ascii="Times New Roman" w:hAnsi="Times New Roman" w:cs="Times New Roman"/>
          <w:sz w:val="20"/>
          <w:szCs w:val="20"/>
          <w:lang w:eastAsia="nl-NL"/>
        </w:rPr>
        <w:t xml:space="preserve"> Paclitax</w:t>
      </w:r>
      <w:bookmarkStart w:id="0" w:name="_GoBack"/>
      <w:bookmarkEnd w:id="0"/>
      <w:r w:rsidRPr="00174192">
        <w:rPr>
          <w:rFonts w:ascii="Times New Roman" w:hAnsi="Times New Roman" w:cs="Times New Roman"/>
          <w:sz w:val="20"/>
          <w:szCs w:val="20"/>
          <w:lang w:eastAsia="nl-NL"/>
        </w:rPr>
        <w:t>el release from the PLGA nanoparticles in PBS pH 7.4 at 37</w:t>
      </w:r>
      <w:r w:rsidRPr="00174192">
        <w:rPr>
          <w:rFonts w:ascii="Times New Roman" w:hAnsi="Times New Roman" w:cs="Times New Roman"/>
          <w:sz w:val="20"/>
          <w:szCs w:val="20"/>
          <w:vertAlign w:val="superscript"/>
          <w:lang w:eastAsia="nl-NL"/>
        </w:rPr>
        <w:t>0</w:t>
      </w:r>
      <w:r w:rsidRPr="00174192">
        <w:rPr>
          <w:rFonts w:ascii="Times New Roman" w:hAnsi="Times New Roman" w:cs="Times New Roman"/>
          <w:sz w:val="20"/>
          <w:szCs w:val="20"/>
          <w:lang w:eastAsia="nl-NL"/>
        </w:rPr>
        <w:t xml:space="preserve">C. Data are presented as mean ± SEM (n=3) </w:t>
      </w:r>
    </w:p>
    <w:p w:rsidR="002D083D" w:rsidRDefault="002D083D"/>
    <w:sectPr w:rsidR="002D08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7B5"/>
    <w:rsid w:val="00000733"/>
    <w:rsid w:val="00006EB5"/>
    <w:rsid w:val="00010200"/>
    <w:rsid w:val="00011378"/>
    <w:rsid w:val="000242E2"/>
    <w:rsid w:val="000268F7"/>
    <w:rsid w:val="0005064E"/>
    <w:rsid w:val="00052FB5"/>
    <w:rsid w:val="00062839"/>
    <w:rsid w:val="000675F8"/>
    <w:rsid w:val="000819F5"/>
    <w:rsid w:val="000A0EAB"/>
    <w:rsid w:val="000B56F4"/>
    <w:rsid w:val="000D4D31"/>
    <w:rsid w:val="000D70CB"/>
    <w:rsid w:val="000E3A62"/>
    <w:rsid w:val="000E55BA"/>
    <w:rsid w:val="00110EE0"/>
    <w:rsid w:val="001207D1"/>
    <w:rsid w:val="00123BD6"/>
    <w:rsid w:val="00132DA1"/>
    <w:rsid w:val="0016527C"/>
    <w:rsid w:val="00166C74"/>
    <w:rsid w:val="001962E7"/>
    <w:rsid w:val="001B326D"/>
    <w:rsid w:val="001C5526"/>
    <w:rsid w:val="001C605E"/>
    <w:rsid w:val="001D2CCC"/>
    <w:rsid w:val="001E4910"/>
    <w:rsid w:val="001F069E"/>
    <w:rsid w:val="001F4B47"/>
    <w:rsid w:val="00205BC3"/>
    <w:rsid w:val="002224A6"/>
    <w:rsid w:val="0022353A"/>
    <w:rsid w:val="00254646"/>
    <w:rsid w:val="00254D72"/>
    <w:rsid w:val="00271A45"/>
    <w:rsid w:val="00280616"/>
    <w:rsid w:val="0028596E"/>
    <w:rsid w:val="002B0C70"/>
    <w:rsid w:val="002C441B"/>
    <w:rsid w:val="002D083D"/>
    <w:rsid w:val="002F61DF"/>
    <w:rsid w:val="00315044"/>
    <w:rsid w:val="0032401D"/>
    <w:rsid w:val="0033181D"/>
    <w:rsid w:val="00332601"/>
    <w:rsid w:val="003358A9"/>
    <w:rsid w:val="00351F30"/>
    <w:rsid w:val="00363D95"/>
    <w:rsid w:val="00375A74"/>
    <w:rsid w:val="00387598"/>
    <w:rsid w:val="003967FA"/>
    <w:rsid w:val="003975CF"/>
    <w:rsid w:val="003A63B9"/>
    <w:rsid w:val="003B1D48"/>
    <w:rsid w:val="003B74A5"/>
    <w:rsid w:val="003B7C98"/>
    <w:rsid w:val="003C5B4A"/>
    <w:rsid w:val="003D7816"/>
    <w:rsid w:val="003F28AB"/>
    <w:rsid w:val="003F58BD"/>
    <w:rsid w:val="00400DB5"/>
    <w:rsid w:val="00413E91"/>
    <w:rsid w:val="0042137B"/>
    <w:rsid w:val="00427086"/>
    <w:rsid w:val="00433A87"/>
    <w:rsid w:val="004403D9"/>
    <w:rsid w:val="004435CE"/>
    <w:rsid w:val="00451ADC"/>
    <w:rsid w:val="004545C5"/>
    <w:rsid w:val="004571DB"/>
    <w:rsid w:val="00466620"/>
    <w:rsid w:val="004726C8"/>
    <w:rsid w:val="00473E5B"/>
    <w:rsid w:val="0047404E"/>
    <w:rsid w:val="00493BBC"/>
    <w:rsid w:val="0049538F"/>
    <w:rsid w:val="004A76EF"/>
    <w:rsid w:val="004D7FB3"/>
    <w:rsid w:val="004E17AA"/>
    <w:rsid w:val="00507909"/>
    <w:rsid w:val="00507FAE"/>
    <w:rsid w:val="00527C9D"/>
    <w:rsid w:val="00534486"/>
    <w:rsid w:val="00566EBE"/>
    <w:rsid w:val="00570CB1"/>
    <w:rsid w:val="00583A57"/>
    <w:rsid w:val="005866E3"/>
    <w:rsid w:val="0059009B"/>
    <w:rsid w:val="00591C2D"/>
    <w:rsid w:val="00595D2A"/>
    <w:rsid w:val="005961CC"/>
    <w:rsid w:val="005C1F9A"/>
    <w:rsid w:val="005D0DBC"/>
    <w:rsid w:val="005D5970"/>
    <w:rsid w:val="005E0670"/>
    <w:rsid w:val="005E510F"/>
    <w:rsid w:val="006162D1"/>
    <w:rsid w:val="00630357"/>
    <w:rsid w:val="00643EF7"/>
    <w:rsid w:val="006700A2"/>
    <w:rsid w:val="0068604C"/>
    <w:rsid w:val="00697DF1"/>
    <w:rsid w:val="006A434D"/>
    <w:rsid w:val="006A523E"/>
    <w:rsid w:val="006B330D"/>
    <w:rsid w:val="006B63F7"/>
    <w:rsid w:val="006C2816"/>
    <w:rsid w:val="006D0D1D"/>
    <w:rsid w:val="006D3112"/>
    <w:rsid w:val="006D4FE0"/>
    <w:rsid w:val="006D5983"/>
    <w:rsid w:val="006E3191"/>
    <w:rsid w:val="006E75E4"/>
    <w:rsid w:val="006F23B0"/>
    <w:rsid w:val="00710CCE"/>
    <w:rsid w:val="00714438"/>
    <w:rsid w:val="00714682"/>
    <w:rsid w:val="00720007"/>
    <w:rsid w:val="00731707"/>
    <w:rsid w:val="00740558"/>
    <w:rsid w:val="00751B5E"/>
    <w:rsid w:val="00754D9B"/>
    <w:rsid w:val="007554C7"/>
    <w:rsid w:val="007611FF"/>
    <w:rsid w:val="00761CC1"/>
    <w:rsid w:val="00772528"/>
    <w:rsid w:val="0077459B"/>
    <w:rsid w:val="00785650"/>
    <w:rsid w:val="00786A8A"/>
    <w:rsid w:val="00786B17"/>
    <w:rsid w:val="007874D1"/>
    <w:rsid w:val="007A59C4"/>
    <w:rsid w:val="007C3613"/>
    <w:rsid w:val="007D0317"/>
    <w:rsid w:val="007D7EA5"/>
    <w:rsid w:val="007F0351"/>
    <w:rsid w:val="00816045"/>
    <w:rsid w:val="00816C3D"/>
    <w:rsid w:val="00824585"/>
    <w:rsid w:val="00826799"/>
    <w:rsid w:val="00860EAD"/>
    <w:rsid w:val="00875A45"/>
    <w:rsid w:val="00876F0A"/>
    <w:rsid w:val="00890B91"/>
    <w:rsid w:val="00896F3C"/>
    <w:rsid w:val="008A2011"/>
    <w:rsid w:val="008A2A84"/>
    <w:rsid w:val="008B1EE6"/>
    <w:rsid w:val="008B4229"/>
    <w:rsid w:val="008B6C0D"/>
    <w:rsid w:val="008C3197"/>
    <w:rsid w:val="008C72CE"/>
    <w:rsid w:val="008D0C88"/>
    <w:rsid w:val="008D5BBE"/>
    <w:rsid w:val="008E0BDD"/>
    <w:rsid w:val="008E5E11"/>
    <w:rsid w:val="008F4175"/>
    <w:rsid w:val="00901563"/>
    <w:rsid w:val="00911DBF"/>
    <w:rsid w:val="009171CB"/>
    <w:rsid w:val="009171EC"/>
    <w:rsid w:val="00917FC8"/>
    <w:rsid w:val="00930EF9"/>
    <w:rsid w:val="00933F5F"/>
    <w:rsid w:val="00937861"/>
    <w:rsid w:val="00945B97"/>
    <w:rsid w:val="00965309"/>
    <w:rsid w:val="00983197"/>
    <w:rsid w:val="009854B6"/>
    <w:rsid w:val="0098754C"/>
    <w:rsid w:val="00994290"/>
    <w:rsid w:val="009A486D"/>
    <w:rsid w:val="009A7E50"/>
    <w:rsid w:val="009C02CF"/>
    <w:rsid w:val="009D2AB5"/>
    <w:rsid w:val="009E13AA"/>
    <w:rsid w:val="009E5D54"/>
    <w:rsid w:val="009E6A09"/>
    <w:rsid w:val="009F36B0"/>
    <w:rsid w:val="009F55D8"/>
    <w:rsid w:val="009F55EA"/>
    <w:rsid w:val="00A0224C"/>
    <w:rsid w:val="00A15CF4"/>
    <w:rsid w:val="00A24440"/>
    <w:rsid w:val="00A3562A"/>
    <w:rsid w:val="00A47EEB"/>
    <w:rsid w:val="00A5098A"/>
    <w:rsid w:val="00A56C01"/>
    <w:rsid w:val="00A6558D"/>
    <w:rsid w:val="00A84967"/>
    <w:rsid w:val="00A84C1F"/>
    <w:rsid w:val="00A85373"/>
    <w:rsid w:val="00AA5EE5"/>
    <w:rsid w:val="00AB12D0"/>
    <w:rsid w:val="00AB50CB"/>
    <w:rsid w:val="00AC0E85"/>
    <w:rsid w:val="00AD1F7B"/>
    <w:rsid w:val="00B014F8"/>
    <w:rsid w:val="00B02027"/>
    <w:rsid w:val="00B23D11"/>
    <w:rsid w:val="00B448EA"/>
    <w:rsid w:val="00B467B5"/>
    <w:rsid w:val="00B5341B"/>
    <w:rsid w:val="00B53FF3"/>
    <w:rsid w:val="00B6778F"/>
    <w:rsid w:val="00B85FB1"/>
    <w:rsid w:val="00BA2FF0"/>
    <w:rsid w:val="00BC4F7D"/>
    <w:rsid w:val="00BD2492"/>
    <w:rsid w:val="00BF4776"/>
    <w:rsid w:val="00C01F39"/>
    <w:rsid w:val="00C06945"/>
    <w:rsid w:val="00C104CD"/>
    <w:rsid w:val="00C35161"/>
    <w:rsid w:val="00C35FC2"/>
    <w:rsid w:val="00C40932"/>
    <w:rsid w:val="00C52B3C"/>
    <w:rsid w:val="00C653D2"/>
    <w:rsid w:val="00C732F8"/>
    <w:rsid w:val="00C80C69"/>
    <w:rsid w:val="00C87F9A"/>
    <w:rsid w:val="00C9166B"/>
    <w:rsid w:val="00C95E2A"/>
    <w:rsid w:val="00CA18FD"/>
    <w:rsid w:val="00CA5399"/>
    <w:rsid w:val="00CB482D"/>
    <w:rsid w:val="00CB7FF5"/>
    <w:rsid w:val="00CC0F59"/>
    <w:rsid w:val="00CD2F1B"/>
    <w:rsid w:val="00CF334C"/>
    <w:rsid w:val="00D0081B"/>
    <w:rsid w:val="00D20566"/>
    <w:rsid w:val="00D20DEA"/>
    <w:rsid w:val="00D33D9B"/>
    <w:rsid w:val="00D41A14"/>
    <w:rsid w:val="00D470FD"/>
    <w:rsid w:val="00D5602E"/>
    <w:rsid w:val="00D61CD3"/>
    <w:rsid w:val="00D655A8"/>
    <w:rsid w:val="00D65A75"/>
    <w:rsid w:val="00D81181"/>
    <w:rsid w:val="00DA54FB"/>
    <w:rsid w:val="00DB537A"/>
    <w:rsid w:val="00DC3D0C"/>
    <w:rsid w:val="00DD3BD3"/>
    <w:rsid w:val="00DD598A"/>
    <w:rsid w:val="00DD5AD2"/>
    <w:rsid w:val="00DD612F"/>
    <w:rsid w:val="00DE39E4"/>
    <w:rsid w:val="00DE6542"/>
    <w:rsid w:val="00DF25D9"/>
    <w:rsid w:val="00E020C3"/>
    <w:rsid w:val="00E04311"/>
    <w:rsid w:val="00E06DA4"/>
    <w:rsid w:val="00E0750F"/>
    <w:rsid w:val="00E123F8"/>
    <w:rsid w:val="00E14DF8"/>
    <w:rsid w:val="00E15D6C"/>
    <w:rsid w:val="00E62095"/>
    <w:rsid w:val="00E664A3"/>
    <w:rsid w:val="00E66F2E"/>
    <w:rsid w:val="00E7203C"/>
    <w:rsid w:val="00E8353B"/>
    <w:rsid w:val="00E86BE3"/>
    <w:rsid w:val="00E95BBA"/>
    <w:rsid w:val="00EB1990"/>
    <w:rsid w:val="00ED10E2"/>
    <w:rsid w:val="00ED1788"/>
    <w:rsid w:val="00ED4A51"/>
    <w:rsid w:val="00ED7048"/>
    <w:rsid w:val="00EE3124"/>
    <w:rsid w:val="00EE570F"/>
    <w:rsid w:val="00EE762E"/>
    <w:rsid w:val="00EF5733"/>
    <w:rsid w:val="00F22AB3"/>
    <w:rsid w:val="00F73C51"/>
    <w:rsid w:val="00F77E68"/>
    <w:rsid w:val="00F80EEE"/>
    <w:rsid w:val="00F82EBE"/>
    <w:rsid w:val="00F91F16"/>
    <w:rsid w:val="00FA21A0"/>
    <w:rsid w:val="00FA6AE1"/>
    <w:rsid w:val="00FB1BD4"/>
    <w:rsid w:val="00FB27C4"/>
    <w:rsid w:val="00FD3471"/>
    <w:rsid w:val="00FF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86EB61-797F-4A86-B18B-63B9B95E9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67B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opher Lomibao</dc:creator>
  <cp:keywords/>
  <dc:description/>
  <cp:lastModifiedBy>Cristopher Lomibao</cp:lastModifiedBy>
  <cp:revision>1</cp:revision>
  <dcterms:created xsi:type="dcterms:W3CDTF">2023-02-07T09:50:00Z</dcterms:created>
  <dcterms:modified xsi:type="dcterms:W3CDTF">2023-02-07T09:51:00Z</dcterms:modified>
</cp:coreProperties>
</file>